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40" w:type="dxa"/>
        <w:jc w:val="left"/>
        <w:tblInd w:w="14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9"/>
        <w:gridCol w:w="5820"/>
        <w:gridCol w:w="1965"/>
        <w:gridCol w:w="1786"/>
      </w:tblGrid>
      <w:tr>
        <w:trPr>
          <w:trHeight w:val="225" w:hRule="atLeast"/>
        </w:trPr>
        <w:tc>
          <w:tcPr>
            <w:tcW w:w="11040" w:type="dxa"/>
            <w:gridSpan w:val="4"/>
            <w:tcBorders/>
            <w:vAlign w:val="center"/>
          </w:tcPr>
          <w:p>
            <w:pPr>
              <w:pStyle w:val="Normal"/>
              <w:snapToGrid w:val="false"/>
              <w:ind w:left="5" w:right="-292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auto"/>
                <w:sz w:val="24"/>
                <w:szCs w:val="24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24"/>
                <w:szCs w:val="24"/>
                <w:lang w:val="ca-ES" w:eastAsia="es-ES_tradnl" w:bidi="ar-SA"/>
              </w:rPr>
              <w:t>Selected</w:t>
            </w:r>
            <w:bookmarkStart w:id="0" w:name="RANGE!A1%252525252525252525252525253AD52"/>
            <w:r>
              <w:rPr>
                <w:rFonts w:eastAsia="Times New Roman" w:cs="Arial" w:ascii="Arial" w:hAnsi="Arial"/>
                <w:b/>
                <w:bCs/>
                <w:color w:val="auto"/>
                <w:sz w:val="24"/>
                <w:szCs w:val="24"/>
                <w:lang w:val="ca-ES" w:eastAsia="es-ES_tradnl" w:bidi="ar-SA"/>
              </w:rPr>
              <w:t xml:space="preserve"> list of eye related genes from Smed 454 database annotated by GO</w:t>
            </w:r>
            <w:bookmarkEnd w:id="0"/>
          </w:p>
        </w:tc>
      </w:tr>
      <w:tr>
        <w:trPr>
          <w:trHeight w:val="22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auto"/>
                <w:sz w:val="18"/>
                <w:szCs w:val="18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18"/>
                <w:szCs w:val="18"/>
                <w:lang w:val="ca-ES" w:eastAsia="es-ES_tradnl" w:bidi="ar-SA"/>
              </w:rPr>
              <w:t>ID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auto"/>
                <w:sz w:val="18"/>
                <w:szCs w:val="18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18"/>
                <w:szCs w:val="18"/>
                <w:lang w:val="ca-ES" w:eastAsia="es-ES_tradnl" w:bidi="ar-SA"/>
              </w:rPr>
              <w:t>BLASTX HIT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auto"/>
                <w:sz w:val="18"/>
                <w:szCs w:val="18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18"/>
                <w:szCs w:val="18"/>
                <w:lang w:val="ca-ES" w:eastAsia="es-ES_tradnl" w:bidi="ar-SA"/>
              </w:rPr>
              <w:t>ACCESSION NUMBER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auto"/>
                <w:sz w:val="18"/>
                <w:szCs w:val="18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b/>
                <w:bCs/>
                <w:color w:val="auto"/>
                <w:sz w:val="18"/>
                <w:szCs w:val="18"/>
                <w:lang w:val="ca-ES" w:eastAsia="es-ES_tradnl" w:bidi="ar-SA"/>
              </w:rPr>
              <w:t>E-VALUE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723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bl interactor 2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6975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1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001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daptor-related protein complex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89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7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42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daptor-related protein complex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89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6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60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adenylyl cyclase-associated protein [Aedes aegypt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66328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10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72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denylyl cyclase-associated protein 1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69899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7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13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C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nkyrin 23/unc44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58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7.00E-01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1FXW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omplex subunit delta-1 isoform 2 [Homo sapie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3929.4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3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58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p3d1 protein [Xenopus (Silurana) tropical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H80909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8.00E-14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092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rginine/serine-rich splicing factor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99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2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273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rginine/serine-rich splicing factor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99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1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732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rgininosuccinate lyase [Xenopus (Silurana) tropical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110658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3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335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tp6v0c protein [Mus muscul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H50939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1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8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TPase 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W2620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4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15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DejaVu Sans" w:cs="Arial" w:ascii="Arial" w:hAnsi="Arial"/>
                <w:color w:val="000000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beta-catenin-like protein 2</w:t>
            </w:r>
            <w:r>
              <w:rPr>
                <w:rFonts w:eastAsia="DejaVu Sans" w:cs="Arial" w:ascii="Arial" w:hAnsi="Arial"/>
                <w:color w:val="FF00FF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 xml:space="preserve"> 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[Schmidtea mediterrane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BW7987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2909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BMP [Schmidtea mediterrane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BV0432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9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2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cat eye syndrome 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AAX27345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color w:val="auto"/>
                <w:sz w:val="16"/>
                <w:szCs w:val="16"/>
                <w:lang w:val="ca-ES" w:eastAsia="es-ES_tradnl" w:bidi="ar-SA"/>
              </w:rPr>
              <w:t>4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.00</w:t>
            </w:r>
            <w:r>
              <w:rPr>
                <w:rFonts w:eastAsia="Arial" w:cs="Arial" w:ascii="Arial" w:hAnsi="Arial"/>
                <w:color w:val="auto"/>
                <w:sz w:val="16"/>
                <w:szCs w:val="16"/>
                <w:lang w:val="ca-ES" w:eastAsia="es-ES_tradnl" w:bidi="ar-SA"/>
              </w:rPr>
              <w:t>E-03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KNEB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TaLase family member (ctl-2) [Caenorhabditis elega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102247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2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Arial" w:cs="Arial" w:ascii="Arial" w:hAnsi="Arial"/>
                <w:color w:val="auto"/>
                <w:sz w:val="16"/>
                <w:szCs w:val="16"/>
                <w:lang w:val="ca-ES" w:eastAsia="es-ES_tradnl" w:bidi="ar-SA"/>
              </w:rPr>
              <w:t>90_205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 xml:space="preserve"> 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Chaperonin Containing TCP-1 family member (cct-3) [Caenorhabditis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NP_494218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color w:val="auto"/>
                <w:sz w:val="16"/>
                <w:szCs w:val="16"/>
                <w:lang w:val="ca-ES" w:eastAsia="es-ES_tradnl" w:bidi="ar-SA"/>
              </w:rPr>
              <w:t>1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.00</w:t>
            </w:r>
            <w:r>
              <w:rPr>
                <w:rFonts w:eastAsia="Arial" w:cs="Arial" w:ascii="Arial" w:hAnsi="Arial"/>
                <w:color w:val="auto"/>
                <w:sz w:val="16"/>
                <w:szCs w:val="16"/>
                <w:lang w:val="ca-ES" w:eastAsia="es-ES_tradnl" w:bidi="ar-SA"/>
              </w:rPr>
              <w:t>E-09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JUWEX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 xml:space="preserve"> 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haperonin Containing TCP-1 family member (cct-3) [Caenorhabditis briggsae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494218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0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013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dead eye [Oncorhynchus mykis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BA4283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1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C90_615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disks large homolog 1 isoform 1 [Homo sapie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109189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2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GJNCV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extradenticle 1 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W24487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1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JKJ4Z_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eye53 [Dugesia japonic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BAD2065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1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699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eyes absent protein [Dugesia japonic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D8953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3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48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eyes absent protein [Dugesia japonic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D8953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6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9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fascin 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X24244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2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651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fascin 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99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4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TUYA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eat shock cognate 70-kd protein [Danio rerio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57147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3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436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eat shock protein 70 [Lumbricus terrestr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CB7791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3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53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eparan sulfate 6-O-sulfotransferase 2 [Danio rerio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H4545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4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656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istone-lysine n-methyltransferase suv9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417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6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545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omeodomain protein NK4 [Platynereis dumerili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BQ1064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8.00E-02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289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homeotic protein six3-alpha [Mus muscul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74256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8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25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importin-7 [Culex quinquefasciat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84336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14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36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intraflagellar transport 57 homolog [Xenopus (Silurana) tropical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101656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4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6ZXE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Jab1/MPN domain metalloenzyme (M67 family)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320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2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761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Kruppel-like zinc finger protein  putative [Ixodes scapular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43529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102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im homeobox prote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904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2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76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im homeobox prote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904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2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835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ow-Mr GTP-binding protein Rab32 [Homo sapie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B0283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5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GTKN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ozeng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8041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0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628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ozeng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8041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2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43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lozeng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8041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8.00E-03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23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AD homolog 4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3585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7.00E-10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92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ale ABnormal family member (mab-21) [Caenorhabditis elega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497940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4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1109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erlin/moesin/ezrin/radixin [Culex quinquefasciat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84977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IK0US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indbomb 1 [Drosophila melanogaster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648826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0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JGCCN_1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indbomb homolog 1 [Xenopus (Silurana) tropical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01123407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1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SHWR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others against decapentaplegic homolog 4 [Mus muscul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32566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1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304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uscleblind-like prote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534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0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73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uscleblind-like prote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1979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2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64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uscleblind-like prote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534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2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5752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myosin heavy chain [Lethenteron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BAD0160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1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VS1P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eurobeachin [Culex quinquefasciat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84870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1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0EF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eurogenic differentiation [Platynereis dumerili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Q5753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90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euronal cyclin-dependent kinase 5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0385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7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GMLJM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uclear transcription factor X-box binding 1 (nfx1) [Schistosoma bov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756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1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69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elota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176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10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HE5A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elota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176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1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609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elota homolog (Drosophila) [Xenopus tropical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J83117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1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2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henylalanine hydroxylase [Caenorhabditis elega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D3164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14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961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hosphatase Slingshot [Culex quinquefasciatu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86986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6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82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nt [Drosophila sechelli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03233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3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2925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rotein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W24487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12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16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rotein CLN8 [Homo sapie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061764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3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722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rotein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634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7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225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Protein pob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598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8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43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Rab-protein 6 [Drosophila melanogaster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47717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8.00E-08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799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Ras GTPase-activating protein-binding protein 1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378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2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GENUT_1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retinaldehyde dehydrogenase 1 [Eleutherodactylus coqu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CE7454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8.00E-00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198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runt protein [Branchiostoma lanceolat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N08565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17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JAE2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ptin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730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N7BT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ptin-7 (CDC10 protein homolog)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83064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FHDH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rine/threonine protein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374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2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859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rine/threonine protein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374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.00E-07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338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rine/threonine protein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8018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3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74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erine/threonine protein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8018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.00E-094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es-ES_tradnl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es-ES_tradnl" w:eastAsia="es-ES_tradnl" w:bidi="ar-SA"/>
              </w:rPr>
              <w:t>P02FICZL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auto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shd w:fill="auto" w:val="clear"/>
                <w:lang w:val="ca-ES" w:eastAsia="es-ES_tradnl" w:bidi="ar-SA"/>
              </w:rPr>
              <w:t>six1-2 protein [Dugesia japonica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D8953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HTMLconformatoprevio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es-ES_tradnl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es-ES_tradnl" w:eastAsia="es-ES_tradnl" w:bidi="ar-SA"/>
              </w:rPr>
              <w:t>8.00E-8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IZDJZ_1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RY-related HMG box B protein [Platynereis dumerili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Y1263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2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HE4J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strabismus protein CBR-VANG-1  [Platynereis dumerili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J26300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0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48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tetratricopeptide repeat protein 10 tpr10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389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4.00E-048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608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tyrosine kinas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697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3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138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ubiquitin conjugating enzyme E2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801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5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935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ubiquitin--protein ligase edd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6566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.00E-026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3746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ubiquitin-conjugating enzyme morgue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937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3.00E-03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26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vacuolar ATP synthase proteolipid subunit 1 2 3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189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.00E-04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0234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vacuolar ATP synthase subunit F [Schistosoma mansoni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2573751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4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FGZ0N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Vacuolar protein sorting-associated protein 28 homolog [Schistosoma bov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0158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7.00E-01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2567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vermilion [Drosophila ananassae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XP_001963597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12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550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white pigment protein [Drosophila melanogaster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A26716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20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483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Winged helix transcription factor XFD-11 [Xenopus laev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I6973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45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3309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YY1 transcription factor [Schistosoma japonicum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X7389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5.00E-049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10118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Arial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zinc finger protein 42 homolog [Homo sapien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Arial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NP_777560.2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6</w:t>
            </w: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.00</w:t>
            </w:r>
            <w:r>
              <w:rPr>
                <w:rFonts w:eastAsia="Arial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E-031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90_9460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14-3-3 zeta isoform [Schistosoma bovis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AAT39382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2.00E-023</w:t>
            </w:r>
          </w:p>
        </w:tc>
      </w:tr>
      <w:tr>
        <w:trPr>
          <w:trHeight w:val="255" w:hRule="atLeast"/>
        </w:trPr>
        <w:tc>
          <w:tcPr>
            <w:tcW w:w="146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P02ILIK3</w:t>
            </w:r>
          </w:p>
        </w:tc>
        <w:tc>
          <w:tcPr>
            <w:tcW w:w="58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52-kD bracketing protein [Drosophila melanogaster]</w:t>
            </w:r>
          </w:p>
        </w:tc>
        <w:tc>
          <w:tcPr>
            <w:tcW w:w="196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shd w:fill="auto" w:val="clear"/>
                <w:lang w:val="ca-ES" w:eastAsia="es-ES_tradnl" w:bidi="ar-SA"/>
              </w:rPr>
              <w:t>CAA44483.1</w:t>
            </w:r>
          </w:p>
        </w:tc>
        <w:tc>
          <w:tcPr>
            <w:tcW w:w="17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DejaVu Sans" w:cs="Arial"/>
                <w:color w:val="1A1A1A"/>
                <w:kern w:val="2"/>
                <w:sz w:val="16"/>
                <w:szCs w:val="16"/>
                <w:lang w:val="ca-ES" w:eastAsia="es-ES_tradnl" w:bidi="ar-SA"/>
              </w:rPr>
            </w:pPr>
            <w:r>
              <w:rPr>
                <w:rFonts w:eastAsia="DejaVu Sans" w:cs="Arial" w:ascii="Arial" w:hAnsi="Arial"/>
                <w:color w:val="1A1A1A"/>
                <w:kern w:val="2"/>
                <w:sz w:val="16"/>
                <w:szCs w:val="16"/>
                <w:lang w:val="ca-ES" w:eastAsia="es-ES_tradnl" w:bidi="ar-SA"/>
              </w:rPr>
              <w:t>1.00E-0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152" w:footer="0" w:bottom="9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auto"/>
    <w:pitch w:val="default"/>
  </w:font>
  <w:font w:name="Liberation Serif">
    <w:altName w:val="Times New Roman"/>
    <w:charset w:val="80"/>
    <w:family w:val="auto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ca-ES" w:eastAsia="es-ES_tradnl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ascii="Liberation Serif;Times New Roman" w:hAnsi="Liberation Serif;Times New Roman" w:cs="Liberation Serif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Liberation Serif;Times New Roman" w:hAnsi="Liberation Serif;Times New Roman" w:cs="Liberation Serif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s-ES_tradn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14:54:00Z</dcterms:created>
  <dc:creator>Emili Salo</dc:creator>
  <dc:description/>
  <dc:language>en-US</dc:language>
  <cp:lastModifiedBy>Francesc Cebria</cp:lastModifiedBy>
  <cp:lastPrinted>2010-04-20T14:37:00Z</cp:lastPrinted>
  <dcterms:modified xsi:type="dcterms:W3CDTF">2010-04-20T12:44:04Z</dcterms:modified>
  <cp:revision>5</cp:revision>
  <dc:subject/>
  <dc:title>Complete list of homeobox containing genes from Smed 454 database annotated by GO</dc:title>
</cp:coreProperties>
</file>